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3A4" w:rsidRDefault="00BF43A4" w:rsidP="00A94944">
      <w:pPr>
        <w:spacing w:after="0" w:line="360" w:lineRule="auto"/>
        <w:jc w:val="center"/>
        <w:rPr>
          <w:u w:val="single"/>
        </w:rPr>
      </w:pPr>
      <w:proofErr w:type="gramStart"/>
      <w:r w:rsidRPr="004241AF">
        <w:rPr>
          <w:u w:val="single"/>
        </w:rPr>
        <w:t>Supplementary Table 1.</w:t>
      </w:r>
      <w:proofErr w:type="gramEnd"/>
      <w:r w:rsidRPr="004241AF">
        <w:rPr>
          <w:u w:val="single"/>
        </w:rPr>
        <w:t xml:space="preserve">  </w:t>
      </w:r>
      <w:proofErr w:type="gramStart"/>
      <w:r w:rsidRPr="004241AF">
        <w:rPr>
          <w:u w:val="single"/>
        </w:rPr>
        <w:t>Summary of patient characteristics.</w:t>
      </w:r>
      <w:proofErr w:type="gramEnd"/>
    </w:p>
    <w:tbl>
      <w:tblPr>
        <w:tblW w:w="7060" w:type="dxa"/>
        <w:jc w:val="center"/>
        <w:tblInd w:w="93" w:type="dxa"/>
        <w:tblLook w:val="04A0" w:firstRow="1" w:lastRow="0" w:firstColumn="1" w:lastColumn="0" w:noHBand="0" w:noVBand="1"/>
      </w:tblPr>
      <w:tblGrid>
        <w:gridCol w:w="2260"/>
        <w:gridCol w:w="456"/>
        <w:gridCol w:w="741"/>
        <w:gridCol w:w="1337"/>
        <w:gridCol w:w="496"/>
        <w:gridCol w:w="741"/>
        <w:gridCol w:w="1337"/>
      </w:tblGrid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thological complete response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spellStart"/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CR</w:t>
            </w:r>
            <w:proofErr w:type="spellEnd"/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CR</w:t>
            </w:r>
            <w:proofErr w:type="spellEnd"/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323EC" w:rsidRDefault="00956629" w:rsidP="009323E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9323EC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323EC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23EC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323EC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23EC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mour siz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51m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.5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50m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de stat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3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7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3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.1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5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bookmarkStart w:id="0" w:name="_GoBack"/>
        <w:bookmarkEnd w:id="0"/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emotherap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V+D FE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4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 FE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6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R stat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2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.8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gnostic biops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alys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rgical sampl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.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1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alyse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.9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cause mortali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.7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sease recurr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.7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spellStart"/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CR</w:t>
            </w:r>
            <w:proofErr w:type="spellEnd"/>
          </w:p>
        </w:tc>
        <w:tc>
          <w:tcPr>
            <w:tcW w:w="2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CR</w:t>
            </w:r>
            <w:proofErr w:type="spellEnd"/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Q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QR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ian lymphocyte density</w:t>
            </w:r>
            <w:r w:rsidRPr="0095662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3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755 to -4.06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1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4.482 to -3.910</w:t>
            </w:r>
          </w:p>
        </w:tc>
      </w:tr>
      <w:tr w:rsidR="00956629" w:rsidRPr="00956629" w:rsidTr="00956629">
        <w:trPr>
          <w:trHeight w:val="240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ange in lymphocyte density</w:t>
            </w:r>
            <w:r w:rsidRPr="009566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31 to 0.18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629" w:rsidRPr="00956629" w:rsidRDefault="00956629" w:rsidP="009566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5662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207 to -0.228</w:t>
            </w:r>
          </w:p>
        </w:tc>
      </w:tr>
    </w:tbl>
    <w:p w:rsidR="00956629" w:rsidRDefault="00956629" w:rsidP="00BF43A4">
      <w:pPr>
        <w:spacing w:after="0" w:line="360" w:lineRule="auto"/>
        <w:rPr>
          <w:sz w:val="18"/>
        </w:rPr>
      </w:pPr>
      <w:r w:rsidRPr="00956629">
        <w:rPr>
          <w:sz w:val="18"/>
          <w:vertAlign w:val="superscript"/>
        </w:rPr>
        <w:t>*</w:t>
      </w:r>
      <w:r>
        <w:rPr>
          <w:sz w:val="18"/>
        </w:rPr>
        <w:t>Log-transformed values</w:t>
      </w:r>
    </w:p>
    <w:p w:rsidR="00956629" w:rsidRDefault="00956629" w:rsidP="00BF43A4">
      <w:pPr>
        <w:spacing w:after="0" w:line="360" w:lineRule="auto"/>
        <w:rPr>
          <w:sz w:val="18"/>
        </w:rPr>
      </w:pPr>
      <w:r w:rsidRPr="00956629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†</w:t>
      </w:r>
      <w:r>
        <w:rPr>
          <w:sz w:val="18"/>
        </w:rPr>
        <w:t>Pre-post treatment value</w:t>
      </w:r>
    </w:p>
    <w:p w:rsidR="00BF43A4" w:rsidRPr="0048486B" w:rsidRDefault="0048486B" w:rsidP="00BF43A4">
      <w:pPr>
        <w:spacing w:after="0" w:line="360" w:lineRule="auto"/>
        <w:rPr>
          <w:sz w:val="18"/>
        </w:rPr>
      </w:pPr>
      <w:r w:rsidRPr="0048486B">
        <w:rPr>
          <w:sz w:val="18"/>
        </w:rPr>
        <w:t xml:space="preserve">Abbreviations: FEC, fluorouracil, </w:t>
      </w:r>
      <w:proofErr w:type="spellStart"/>
      <w:r w:rsidRPr="0048486B">
        <w:rPr>
          <w:sz w:val="18"/>
        </w:rPr>
        <w:t>epirubicin</w:t>
      </w:r>
      <w:proofErr w:type="spellEnd"/>
      <w:r w:rsidRPr="0048486B">
        <w:rPr>
          <w:sz w:val="18"/>
        </w:rPr>
        <w:t xml:space="preserve"> and cyclophosphamide; BEV, bevacizumab; </w:t>
      </w:r>
      <w:proofErr w:type="spellStart"/>
      <w:r w:rsidRPr="0048486B">
        <w:rPr>
          <w:sz w:val="18"/>
        </w:rPr>
        <w:t>pCR</w:t>
      </w:r>
      <w:proofErr w:type="spellEnd"/>
      <w:r w:rsidRPr="0048486B">
        <w:rPr>
          <w:sz w:val="18"/>
        </w:rPr>
        <w:t>, pathological complete response</w:t>
      </w:r>
    </w:p>
    <w:sectPr w:rsidR="00BF43A4" w:rsidRPr="0048486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458" w:rsidRDefault="00AC5458" w:rsidP="00697740">
      <w:pPr>
        <w:spacing w:after="0" w:line="240" w:lineRule="auto"/>
      </w:pPr>
      <w:r>
        <w:separator/>
      </w:r>
    </w:p>
  </w:endnote>
  <w:endnote w:type="continuationSeparator" w:id="0">
    <w:p w:rsidR="00AC5458" w:rsidRDefault="00AC5458" w:rsidP="00697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911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40" w:rsidRDefault="00697740">
        <w:pPr>
          <w:pStyle w:val="Footer"/>
          <w:jc w:val="center"/>
        </w:pPr>
        <w:r w:rsidRPr="00697740">
          <w:rPr>
            <w:color w:val="A6A6A6" w:themeColor="background1" w:themeShade="A6"/>
          </w:rPr>
          <w:fldChar w:fldCharType="begin"/>
        </w:r>
        <w:r w:rsidRPr="00697740">
          <w:rPr>
            <w:color w:val="A6A6A6" w:themeColor="background1" w:themeShade="A6"/>
          </w:rPr>
          <w:instrText xml:space="preserve"> PAGE   \* MERGEFORMAT </w:instrText>
        </w:r>
        <w:r w:rsidRPr="00697740">
          <w:rPr>
            <w:color w:val="A6A6A6" w:themeColor="background1" w:themeShade="A6"/>
          </w:rPr>
          <w:fldChar w:fldCharType="separate"/>
        </w:r>
        <w:r w:rsidR="009323EC">
          <w:rPr>
            <w:noProof/>
            <w:color w:val="A6A6A6" w:themeColor="background1" w:themeShade="A6"/>
          </w:rPr>
          <w:t>1</w:t>
        </w:r>
        <w:r w:rsidRPr="00697740">
          <w:rPr>
            <w:noProof/>
            <w:color w:val="A6A6A6" w:themeColor="background1" w:themeShade="A6"/>
          </w:rPr>
          <w:fldChar w:fldCharType="end"/>
        </w:r>
      </w:p>
    </w:sdtContent>
  </w:sdt>
  <w:p w:rsidR="00697740" w:rsidRDefault="00697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458" w:rsidRDefault="00AC5458" w:rsidP="00697740">
      <w:pPr>
        <w:spacing w:after="0" w:line="240" w:lineRule="auto"/>
      </w:pPr>
      <w:r>
        <w:separator/>
      </w:r>
    </w:p>
  </w:footnote>
  <w:footnote w:type="continuationSeparator" w:id="0">
    <w:p w:rsidR="00AC5458" w:rsidRDefault="00AC5458" w:rsidP="00697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3A4"/>
    <w:rsid w:val="001236BC"/>
    <w:rsid w:val="001E5C9B"/>
    <w:rsid w:val="00212BD0"/>
    <w:rsid w:val="0035684E"/>
    <w:rsid w:val="003F37A4"/>
    <w:rsid w:val="00452694"/>
    <w:rsid w:val="0048486B"/>
    <w:rsid w:val="004C0930"/>
    <w:rsid w:val="005C6CA0"/>
    <w:rsid w:val="00627A22"/>
    <w:rsid w:val="00697740"/>
    <w:rsid w:val="006C1CD1"/>
    <w:rsid w:val="007B3D38"/>
    <w:rsid w:val="007C01D2"/>
    <w:rsid w:val="00867217"/>
    <w:rsid w:val="00897190"/>
    <w:rsid w:val="008F07A1"/>
    <w:rsid w:val="009102EC"/>
    <w:rsid w:val="009323EC"/>
    <w:rsid w:val="00943C23"/>
    <w:rsid w:val="00956629"/>
    <w:rsid w:val="00985D6E"/>
    <w:rsid w:val="00A94944"/>
    <w:rsid w:val="00AC0DF2"/>
    <w:rsid w:val="00AC5458"/>
    <w:rsid w:val="00BE46D9"/>
    <w:rsid w:val="00BE4991"/>
    <w:rsid w:val="00BF43A4"/>
    <w:rsid w:val="00CB7121"/>
    <w:rsid w:val="00DA4F1A"/>
    <w:rsid w:val="00EE1360"/>
    <w:rsid w:val="00F74646"/>
    <w:rsid w:val="00FA5721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136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36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60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EE13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74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97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74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aza Ali</cp:lastModifiedBy>
  <cp:revision>3</cp:revision>
  <dcterms:created xsi:type="dcterms:W3CDTF">2017-04-11T11:13:00Z</dcterms:created>
  <dcterms:modified xsi:type="dcterms:W3CDTF">2017-04-11T11:14:00Z</dcterms:modified>
</cp:coreProperties>
</file>